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0F513" w14:textId="77777777" w:rsidR="00D75376" w:rsidRPr="005C5810" w:rsidRDefault="00D75376" w:rsidP="00D75376">
      <w:pPr>
        <w:jc w:val="both"/>
        <w:rPr>
          <w:rFonts w:cstheme="minorHAnsi"/>
          <w:b/>
          <w:bCs/>
          <w:iCs/>
          <w:sz w:val="22"/>
          <w:szCs w:val="22"/>
          <w:lang w:val="en-AU"/>
        </w:rPr>
      </w:pPr>
      <w:r w:rsidRPr="005C5810">
        <w:rPr>
          <w:rFonts w:cstheme="minorHAnsi"/>
          <w:b/>
          <w:bCs/>
          <w:iCs/>
          <w:sz w:val="22"/>
          <w:szCs w:val="22"/>
          <w:lang w:val="en-AU"/>
        </w:rPr>
        <w:t xml:space="preserve">S3 Table. Breakdown of interview participants in each setting. </w:t>
      </w:r>
    </w:p>
    <w:p w14:paraId="361C0C92" w14:textId="77777777" w:rsidR="00682402" w:rsidRDefault="00682402" w:rsidP="00D823C1">
      <w:pPr>
        <w:jc w:val="both"/>
        <w:rPr>
          <w:rFonts w:cstheme="minorHAnsi"/>
          <w:b/>
          <w:bCs/>
          <w:iCs/>
          <w:sz w:val="22"/>
          <w:szCs w:val="22"/>
          <w:lang w:val="en-AU"/>
        </w:rPr>
      </w:pPr>
    </w:p>
    <w:p w14:paraId="75D38E92" w14:textId="1E09F871" w:rsidR="00D823C1" w:rsidRPr="0043336E" w:rsidRDefault="00D823C1" w:rsidP="00D823C1">
      <w:pPr>
        <w:jc w:val="both"/>
        <w:rPr>
          <w:rFonts w:cstheme="minorHAnsi"/>
          <w:b/>
          <w:bCs/>
          <w:iCs/>
          <w:sz w:val="22"/>
          <w:szCs w:val="22"/>
          <w:lang w:val="en-AU"/>
        </w:rPr>
      </w:pPr>
      <w:r w:rsidRPr="0043336E">
        <w:rPr>
          <w:rFonts w:cstheme="minorHAnsi"/>
          <w:b/>
          <w:bCs/>
          <w:iCs/>
          <w:sz w:val="22"/>
          <w:szCs w:val="22"/>
          <w:lang w:val="en-AU"/>
        </w:rPr>
        <w:t>Breakdown of Interview Participants in the Primary School.</w:t>
      </w:r>
    </w:p>
    <w:p w14:paraId="35307DAC" w14:textId="77777777" w:rsidR="00D823C1" w:rsidRDefault="00D823C1" w:rsidP="00D823C1">
      <w:pPr>
        <w:jc w:val="both"/>
        <w:rPr>
          <w:rFonts w:cstheme="minorHAnsi"/>
          <w:iCs/>
          <w:sz w:val="22"/>
          <w:szCs w:val="22"/>
          <w:lang w:val="en-AU"/>
        </w:rPr>
      </w:pPr>
    </w:p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1200"/>
        <w:gridCol w:w="1500"/>
        <w:gridCol w:w="3467"/>
      </w:tblGrid>
      <w:tr w:rsidR="00D75376" w:rsidRPr="0043336E" w14:paraId="35857A80" w14:textId="77777777" w:rsidTr="005C5810">
        <w:trPr>
          <w:trHeight w:val="58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EA9F7" w14:textId="77777777" w:rsidR="00D75376" w:rsidRPr="0043336E" w:rsidRDefault="00D75376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Interviewe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B493D" w14:textId="77777777" w:rsidR="00D75376" w:rsidRPr="0043336E" w:rsidRDefault="00D75376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Number of Interview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58133" w14:textId="77777777" w:rsidR="00D75376" w:rsidRPr="0043336E" w:rsidRDefault="00D75376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Number of Participants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A6BC7" w14:textId="77777777" w:rsidR="00D75376" w:rsidRPr="0043336E" w:rsidRDefault="00D75376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Description</w:t>
            </w:r>
          </w:p>
        </w:tc>
      </w:tr>
      <w:tr w:rsidR="00D75376" w:rsidRPr="00A45C19" w14:paraId="6698B640" w14:textId="77777777" w:rsidTr="005C5810">
        <w:trPr>
          <w:trHeight w:val="58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945BB" w14:textId="77777777" w:rsidR="00D75376" w:rsidRPr="0043336E" w:rsidRDefault="00D75376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CYW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510D7" w14:textId="1EC6A3AC" w:rsidR="00D75376" w:rsidRPr="0043336E" w:rsidRDefault="00D75376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3F641" w14:textId="1E17E064" w:rsidR="00D75376" w:rsidRPr="0043336E" w:rsidRDefault="00D75376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ACF89" w14:textId="344FEC1D" w:rsidR="00D75376" w:rsidRPr="0043336E" w:rsidRDefault="00D75376" w:rsidP="005C5810">
            <w:pPr>
              <w:jc w:val="both"/>
              <w:rPr>
                <w:rFonts w:cstheme="minorHAnsi"/>
                <w:color w:val="000000"/>
                <w:sz w:val="22"/>
                <w:szCs w:val="22"/>
                <w:lang w:val="en-AU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  <w:lang w:val="en-AU"/>
              </w:rPr>
              <w:t>One group interview (</w:t>
            </w:r>
            <w:r w:rsidR="007A35E6">
              <w:rPr>
                <w:rFonts w:cstheme="minorHAnsi"/>
                <w:color w:val="000000"/>
                <w:sz w:val="22"/>
                <w:szCs w:val="22"/>
                <w:lang w:val="en-AU"/>
              </w:rPr>
              <w:t>two</w:t>
            </w:r>
            <w:r w:rsidRPr="0043336E">
              <w:rPr>
                <w:rFonts w:cstheme="minorHAnsi"/>
                <w:color w:val="000000"/>
                <w:sz w:val="22"/>
                <w:szCs w:val="22"/>
                <w:lang w:val="en-AU"/>
              </w:rPr>
              <w:t xml:space="preserve"> students) and </w:t>
            </w:r>
            <w:r w:rsidR="007A35E6">
              <w:rPr>
                <w:rFonts w:cstheme="minorHAnsi"/>
                <w:color w:val="000000"/>
                <w:sz w:val="22"/>
                <w:szCs w:val="22"/>
                <w:lang w:val="en-AU"/>
              </w:rPr>
              <w:t>three</w:t>
            </w:r>
            <w:r w:rsidRPr="0043336E">
              <w:rPr>
                <w:rFonts w:cstheme="minorHAnsi"/>
                <w:color w:val="000000"/>
                <w:sz w:val="22"/>
                <w:szCs w:val="22"/>
                <w:lang w:val="en-AU"/>
              </w:rPr>
              <w:t xml:space="preserve"> individual interviews </w:t>
            </w:r>
          </w:p>
        </w:tc>
      </w:tr>
      <w:tr w:rsidR="00D75376" w:rsidRPr="00A45C19" w14:paraId="7F23726A" w14:textId="77777777" w:rsidTr="005C5810">
        <w:trPr>
          <w:trHeight w:val="58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49C48" w14:textId="77777777" w:rsidR="00D75376" w:rsidRPr="0043336E" w:rsidRDefault="00D75376" w:rsidP="005C5810">
            <w:pPr>
              <w:jc w:val="both"/>
              <w:rPr>
                <w:rFonts w:cstheme="minorHAnsi"/>
                <w:color w:val="000000"/>
                <w:sz w:val="22"/>
                <w:szCs w:val="22"/>
                <w:lang w:val="en-AU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  <w:lang w:val="en-AU"/>
              </w:rPr>
              <w:t>Classmates from two reference class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C2044" w14:textId="77777777" w:rsidR="00D75376" w:rsidRPr="0043336E" w:rsidRDefault="00D75376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EADB1" w14:textId="5A1023FC" w:rsidR="00D75376" w:rsidRPr="0043336E" w:rsidRDefault="00D75376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A22BC" w14:textId="297764BB" w:rsidR="00D75376" w:rsidRPr="0043336E" w:rsidRDefault="00D75376" w:rsidP="005C5810">
            <w:pPr>
              <w:jc w:val="both"/>
              <w:rPr>
                <w:rFonts w:cstheme="minorHAnsi"/>
                <w:color w:val="000000"/>
                <w:sz w:val="22"/>
                <w:szCs w:val="22"/>
                <w:lang w:val="en-AU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  <w:lang w:val="en-AU"/>
              </w:rPr>
              <w:t xml:space="preserve">Group interviews with </w:t>
            </w:r>
            <w:r w:rsidR="007A35E6">
              <w:rPr>
                <w:rFonts w:cstheme="minorHAnsi"/>
                <w:color w:val="000000"/>
                <w:sz w:val="22"/>
                <w:szCs w:val="22"/>
                <w:lang w:val="en-AU"/>
              </w:rPr>
              <w:t>five</w:t>
            </w:r>
            <w:r w:rsidRPr="0043336E">
              <w:rPr>
                <w:rFonts w:cstheme="minorHAnsi"/>
                <w:color w:val="000000"/>
                <w:sz w:val="22"/>
                <w:szCs w:val="22"/>
                <w:lang w:val="en-AU"/>
              </w:rPr>
              <w:t xml:space="preserve"> students from each of the two reference classes</w:t>
            </w:r>
          </w:p>
        </w:tc>
      </w:tr>
      <w:tr w:rsidR="00D75376" w:rsidRPr="0043336E" w14:paraId="4E900F0F" w14:textId="77777777" w:rsidTr="005C5810">
        <w:trPr>
          <w:trHeight w:val="58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950D6" w14:textId="77777777" w:rsidR="00D75376" w:rsidRPr="0043336E" w:rsidRDefault="00D75376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Famili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ECCD3" w14:textId="77777777" w:rsidR="00D75376" w:rsidRPr="0043336E" w:rsidRDefault="00D75376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4A57F" w14:textId="219DFA45" w:rsidR="00D75376" w:rsidRPr="0043336E" w:rsidRDefault="007A35E6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DFA17" w14:textId="77777777" w:rsidR="00D75376" w:rsidRPr="0043336E" w:rsidRDefault="00D75376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Individual interviews</w:t>
            </w:r>
          </w:p>
        </w:tc>
      </w:tr>
      <w:tr w:rsidR="00D75376" w:rsidRPr="00A45C19" w14:paraId="063FD632" w14:textId="77777777" w:rsidTr="005C5810">
        <w:trPr>
          <w:trHeight w:val="58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E8FF7" w14:textId="695DA9E0" w:rsidR="00D75376" w:rsidRPr="0043336E" w:rsidRDefault="00686D7D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AME</w:t>
            </w:r>
            <w:r w:rsidR="00D75376" w:rsidRPr="0043336E">
              <w:rPr>
                <w:rFonts w:cstheme="minorHAnsi"/>
                <w:color w:val="000000"/>
                <w:sz w:val="22"/>
                <w:szCs w:val="22"/>
              </w:rPr>
              <w:t xml:space="preserve"> professional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59E37" w14:textId="79FA03AD" w:rsidR="00D75376" w:rsidRPr="0043336E" w:rsidRDefault="007A35E6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3999F" w14:textId="575CC79A" w:rsidR="00D75376" w:rsidRPr="0043336E" w:rsidRDefault="007A35E6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922FC" w14:textId="01B5E05D" w:rsidR="009115C6" w:rsidRPr="00A45C19" w:rsidRDefault="00D75376" w:rsidP="00566A95">
            <w:pPr>
              <w:jc w:val="both"/>
              <w:rPr>
                <w:rFonts w:cstheme="minorHAnsi"/>
                <w:color w:val="000000"/>
                <w:sz w:val="22"/>
                <w:szCs w:val="22"/>
                <w:lang w:val="en-AU"/>
              </w:rPr>
            </w:pPr>
            <w:r w:rsidRPr="00566A95">
              <w:rPr>
                <w:rFonts w:cstheme="minorHAnsi"/>
                <w:color w:val="000000"/>
                <w:sz w:val="22"/>
                <w:szCs w:val="22"/>
                <w:lang w:val="en-AU"/>
              </w:rPr>
              <w:t xml:space="preserve">Individual interviews: Head of Service, </w:t>
            </w:r>
            <w:r w:rsidR="009115C6" w:rsidRPr="00566A95">
              <w:rPr>
                <w:rFonts w:cstheme="minorHAnsi"/>
                <w:color w:val="000000"/>
                <w:sz w:val="22"/>
                <w:szCs w:val="22"/>
                <w:lang w:val="en-AU"/>
              </w:rPr>
              <w:t xml:space="preserve">Pedagogical coordinator, </w:t>
            </w:r>
            <w:r w:rsidRPr="00566A95">
              <w:rPr>
                <w:rFonts w:cstheme="minorHAnsi"/>
                <w:color w:val="000000"/>
                <w:sz w:val="22"/>
                <w:szCs w:val="22"/>
                <w:lang w:val="en-AU"/>
              </w:rPr>
              <w:t xml:space="preserve">Special Education Teacher, </w:t>
            </w:r>
            <w:r w:rsidR="009115C6" w:rsidRPr="00566A95">
              <w:rPr>
                <w:rFonts w:cstheme="minorHAnsi"/>
                <w:color w:val="000000"/>
                <w:sz w:val="22"/>
                <w:szCs w:val="22"/>
                <w:lang w:val="en-AU"/>
              </w:rPr>
              <w:t xml:space="preserve">Psychologist, </w:t>
            </w:r>
            <w:r w:rsidR="00115216" w:rsidRPr="00566A95">
              <w:rPr>
                <w:rFonts w:cstheme="minorHAnsi"/>
                <w:color w:val="000000"/>
                <w:sz w:val="22"/>
                <w:szCs w:val="22"/>
                <w:lang w:val="en-AU"/>
              </w:rPr>
              <w:t xml:space="preserve">Sector coordinator, Specialized </w:t>
            </w:r>
            <w:r w:rsidRPr="00566A95">
              <w:rPr>
                <w:rFonts w:cstheme="minorHAnsi"/>
                <w:color w:val="000000"/>
                <w:sz w:val="22"/>
                <w:szCs w:val="22"/>
                <w:lang w:val="en-AU"/>
              </w:rPr>
              <w:t>Educator,</w:t>
            </w:r>
            <w:r w:rsidR="00115216" w:rsidRPr="00566A95">
              <w:rPr>
                <w:rFonts w:cstheme="minorHAnsi"/>
                <w:color w:val="000000"/>
                <w:sz w:val="22"/>
                <w:szCs w:val="22"/>
                <w:lang w:val="en-AU"/>
              </w:rPr>
              <w:t xml:space="preserve"> Sport Educator, Psychomotric</w:t>
            </w:r>
            <w:r w:rsidR="00566A95" w:rsidRPr="00566A95">
              <w:rPr>
                <w:rFonts w:cstheme="minorHAnsi"/>
                <w:color w:val="000000"/>
                <w:sz w:val="22"/>
                <w:szCs w:val="22"/>
                <w:lang w:val="en-AU"/>
              </w:rPr>
              <w:t>ian.</w:t>
            </w:r>
            <w:r w:rsidR="00566A95">
              <w:rPr>
                <w:rFonts w:cstheme="minorHAnsi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</w:tr>
      <w:tr w:rsidR="00D75376" w:rsidRPr="00A45C19" w14:paraId="1F94E81B" w14:textId="77777777" w:rsidTr="005C5810">
        <w:trPr>
          <w:trHeight w:val="58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8FBED" w14:textId="77777777" w:rsidR="00D75376" w:rsidRPr="0043336E" w:rsidRDefault="00D75376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National Education professional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5A30B" w14:textId="0AB48FCB" w:rsidR="00D75376" w:rsidRPr="0043336E" w:rsidRDefault="002E4D6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C9EB5" w14:textId="1197239F" w:rsidR="00D75376" w:rsidRPr="0043336E" w:rsidRDefault="002E4D6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16B0E" w14:textId="556DFE66" w:rsidR="00D75376" w:rsidRPr="0043336E" w:rsidRDefault="00D75376" w:rsidP="005C5810">
            <w:pPr>
              <w:jc w:val="both"/>
              <w:rPr>
                <w:rFonts w:cstheme="minorHAnsi"/>
                <w:color w:val="000000"/>
                <w:sz w:val="22"/>
                <w:szCs w:val="22"/>
                <w:lang w:val="en-AU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  <w:lang w:val="en-AU"/>
              </w:rPr>
              <w:t xml:space="preserve">Individual interviews: Deputy Principal, </w:t>
            </w:r>
            <w:r w:rsidR="00075A7A">
              <w:rPr>
                <w:rFonts w:cstheme="minorHAnsi"/>
                <w:color w:val="000000"/>
                <w:sz w:val="22"/>
                <w:szCs w:val="22"/>
                <w:lang w:val="en-AU"/>
              </w:rPr>
              <w:t>T</w:t>
            </w:r>
            <w:r w:rsidRPr="0043336E">
              <w:rPr>
                <w:rFonts w:cstheme="minorHAnsi"/>
                <w:iCs/>
                <w:sz w:val="22"/>
                <w:szCs w:val="22"/>
                <w:lang w:val="en-AU"/>
              </w:rPr>
              <w:t xml:space="preserve">eacher of an inclusive education support unit inside the school, </w:t>
            </w:r>
            <w:r w:rsidR="00BB5FE8">
              <w:rPr>
                <w:rFonts w:cstheme="minorHAnsi"/>
                <w:iCs/>
                <w:sz w:val="22"/>
                <w:szCs w:val="22"/>
                <w:lang w:val="en-AU"/>
              </w:rPr>
              <w:t>three</w:t>
            </w:r>
            <w:r w:rsidRPr="0043336E">
              <w:rPr>
                <w:rFonts w:cstheme="minorHAnsi"/>
                <w:iCs/>
                <w:sz w:val="22"/>
                <w:szCs w:val="22"/>
                <w:lang w:val="en-AU"/>
              </w:rPr>
              <w:t xml:space="preserve"> reference class </w:t>
            </w:r>
            <w:r w:rsidR="00075A7A">
              <w:rPr>
                <w:rFonts w:cstheme="minorHAnsi"/>
                <w:iCs/>
                <w:sz w:val="22"/>
                <w:szCs w:val="22"/>
                <w:lang w:val="en-AU"/>
              </w:rPr>
              <w:t>T</w:t>
            </w:r>
            <w:r w:rsidRPr="0043336E">
              <w:rPr>
                <w:rFonts w:cstheme="minorHAnsi"/>
                <w:iCs/>
                <w:sz w:val="22"/>
                <w:szCs w:val="22"/>
                <w:lang w:val="en-AU"/>
              </w:rPr>
              <w:t>eachers</w:t>
            </w:r>
            <w:r w:rsidRPr="0043336E">
              <w:rPr>
                <w:rFonts w:cstheme="minorHAnsi"/>
                <w:color w:val="000000"/>
                <w:sz w:val="22"/>
                <w:szCs w:val="22"/>
                <w:lang w:val="en-AU"/>
              </w:rPr>
              <w:t xml:space="preserve">, </w:t>
            </w:r>
            <w:r w:rsidR="00312988">
              <w:rPr>
                <w:rFonts w:cstheme="minorHAnsi"/>
                <w:color w:val="000000"/>
                <w:sz w:val="22"/>
                <w:szCs w:val="22"/>
                <w:lang w:val="en-AU"/>
              </w:rPr>
              <w:t>two</w:t>
            </w:r>
            <w:r w:rsidRPr="0043336E">
              <w:rPr>
                <w:rFonts w:cstheme="minorHAnsi"/>
                <w:color w:val="000000"/>
                <w:sz w:val="22"/>
                <w:szCs w:val="22"/>
                <w:lang w:val="en-AU"/>
              </w:rPr>
              <w:t xml:space="preserve"> support </w:t>
            </w:r>
            <w:r w:rsidR="00584D8E">
              <w:rPr>
                <w:rFonts w:cstheme="minorHAnsi"/>
                <w:color w:val="000000"/>
                <w:sz w:val="22"/>
                <w:szCs w:val="22"/>
                <w:lang w:val="en-AU"/>
              </w:rPr>
              <w:t>a</w:t>
            </w:r>
            <w:r w:rsidRPr="0043336E">
              <w:rPr>
                <w:rFonts w:cstheme="minorHAnsi"/>
                <w:color w:val="000000"/>
                <w:sz w:val="22"/>
                <w:szCs w:val="22"/>
                <w:lang w:val="en-AU"/>
              </w:rPr>
              <w:t>ssistant</w:t>
            </w:r>
            <w:r w:rsidR="00075A7A">
              <w:rPr>
                <w:rFonts w:cstheme="minorHAnsi"/>
                <w:color w:val="000000"/>
                <w:sz w:val="22"/>
                <w:szCs w:val="22"/>
                <w:lang w:val="en-AU"/>
              </w:rPr>
              <w:t>s</w:t>
            </w:r>
            <w:r w:rsidRPr="0043336E">
              <w:rPr>
                <w:rFonts w:cstheme="minorHAnsi"/>
                <w:color w:val="000000"/>
                <w:sz w:val="22"/>
                <w:szCs w:val="22"/>
                <w:lang w:val="en-AU"/>
              </w:rPr>
              <w:t xml:space="preserve"> for students with disabilities</w:t>
            </w:r>
            <w:r w:rsidR="00A45C19">
              <w:rPr>
                <w:rFonts w:cstheme="minorHAnsi"/>
                <w:color w:val="000000"/>
                <w:sz w:val="22"/>
                <w:szCs w:val="22"/>
                <w:lang w:val="en-AU"/>
              </w:rPr>
              <w:t xml:space="preserve"> (</w:t>
            </w:r>
            <w:r w:rsidR="00584D8E">
              <w:rPr>
                <w:rFonts w:cstheme="minorHAnsi"/>
                <w:color w:val="000000"/>
                <w:sz w:val="22"/>
                <w:szCs w:val="22"/>
                <w:lang w:val="en-AU"/>
              </w:rPr>
              <w:t>“</w:t>
            </w:r>
            <w:r w:rsidR="00A45C19">
              <w:rPr>
                <w:rFonts w:cstheme="minorHAnsi"/>
                <w:color w:val="000000"/>
                <w:sz w:val="22"/>
                <w:szCs w:val="22"/>
                <w:lang w:val="en-AU"/>
              </w:rPr>
              <w:t>AESH</w:t>
            </w:r>
            <w:r w:rsidR="00584D8E">
              <w:rPr>
                <w:rFonts w:cstheme="minorHAnsi"/>
                <w:color w:val="000000"/>
                <w:sz w:val="22"/>
                <w:szCs w:val="22"/>
                <w:lang w:val="en-AU"/>
              </w:rPr>
              <w:t>”</w:t>
            </w:r>
            <w:r w:rsidR="00A45C19">
              <w:rPr>
                <w:rFonts w:cstheme="minorHAnsi"/>
                <w:color w:val="000000"/>
                <w:sz w:val="22"/>
                <w:szCs w:val="22"/>
                <w:lang w:val="en-AU"/>
              </w:rPr>
              <w:t>)</w:t>
            </w:r>
          </w:p>
        </w:tc>
      </w:tr>
      <w:tr w:rsidR="00D75376" w:rsidRPr="00A45C19" w14:paraId="769FB5B8" w14:textId="77777777" w:rsidTr="005C5810">
        <w:trPr>
          <w:trHeight w:val="58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91C7E" w14:textId="77777777" w:rsidR="00D75376" w:rsidRPr="0043336E" w:rsidRDefault="00D75376" w:rsidP="005C5810">
            <w:pPr>
              <w:jc w:val="both"/>
              <w:rPr>
                <w:rFonts w:cstheme="minorHAnsi"/>
                <w:color w:val="000000"/>
                <w:sz w:val="22"/>
                <w:szCs w:val="22"/>
                <w:lang w:val="en-AU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  <w:lang w:val="en-AU"/>
              </w:rPr>
              <w:t>School life professional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6C898" w14:textId="77777777" w:rsidR="00D75376" w:rsidRPr="0043336E" w:rsidRDefault="00D75376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A3940" w14:textId="77777777" w:rsidR="00D75376" w:rsidRPr="0043336E" w:rsidRDefault="00D75376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31168" w14:textId="069194B1" w:rsidR="00D75376" w:rsidRPr="0043336E" w:rsidRDefault="007D5951" w:rsidP="005C5810">
            <w:pPr>
              <w:jc w:val="both"/>
              <w:rPr>
                <w:rFonts w:cstheme="minorHAnsi"/>
                <w:color w:val="000000"/>
                <w:sz w:val="22"/>
                <w:szCs w:val="22"/>
                <w:lang w:val="en-AU"/>
              </w:rPr>
            </w:pPr>
            <w:r w:rsidRPr="007D5951">
              <w:rPr>
                <w:rFonts w:cstheme="minorHAnsi"/>
                <w:color w:val="000000"/>
                <w:sz w:val="22"/>
                <w:szCs w:val="22"/>
                <w:lang w:val="en-AU"/>
              </w:rPr>
              <w:t xml:space="preserve">Leisure Center Coordinator, </w:t>
            </w:r>
            <w:r w:rsidR="00D75376" w:rsidRPr="0043336E">
              <w:rPr>
                <w:rFonts w:cstheme="minorHAnsi"/>
                <w:color w:val="000000"/>
                <w:sz w:val="22"/>
                <w:szCs w:val="22"/>
                <w:lang w:val="en-AU"/>
              </w:rPr>
              <w:t xml:space="preserve">school life staff </w:t>
            </w:r>
            <w:r>
              <w:rPr>
                <w:rFonts w:cstheme="minorHAnsi"/>
                <w:color w:val="000000"/>
                <w:sz w:val="22"/>
                <w:szCs w:val="22"/>
                <w:lang w:val="en-AU"/>
              </w:rPr>
              <w:t>M</w:t>
            </w:r>
            <w:r w:rsidR="00D75376" w:rsidRPr="0043336E">
              <w:rPr>
                <w:rFonts w:cstheme="minorHAnsi"/>
                <w:color w:val="000000"/>
                <w:sz w:val="22"/>
                <w:szCs w:val="22"/>
                <w:lang w:val="en-AU"/>
              </w:rPr>
              <w:t>ember</w:t>
            </w:r>
          </w:p>
        </w:tc>
      </w:tr>
      <w:tr w:rsidR="00D75376" w:rsidRPr="0043336E" w14:paraId="7A549610" w14:textId="77777777" w:rsidTr="005C5810">
        <w:trPr>
          <w:trHeight w:val="58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B461B" w14:textId="77777777" w:rsidR="00D75376" w:rsidRPr="0043336E" w:rsidRDefault="00D75376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D7A2A" w14:textId="456356FE" w:rsidR="00D75376" w:rsidRPr="0043336E" w:rsidRDefault="002E4D6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45681" w14:textId="647F007C" w:rsidR="00D75376" w:rsidRPr="0043336E" w:rsidRDefault="002E4D6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3</w:t>
            </w:r>
            <w:r w:rsidR="00D75376" w:rsidRPr="0043336E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76403" w14:textId="77777777" w:rsidR="00D75376" w:rsidRPr="0043336E" w:rsidRDefault="00D75376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—</w:t>
            </w:r>
          </w:p>
        </w:tc>
      </w:tr>
    </w:tbl>
    <w:p w14:paraId="2D2F6B60" w14:textId="77777777" w:rsidR="00D75376" w:rsidRPr="0043336E" w:rsidRDefault="00D75376" w:rsidP="00D823C1">
      <w:pPr>
        <w:jc w:val="both"/>
        <w:rPr>
          <w:rFonts w:cstheme="minorHAnsi"/>
          <w:iCs/>
          <w:sz w:val="22"/>
          <w:szCs w:val="22"/>
          <w:lang w:val="en-AU"/>
        </w:rPr>
      </w:pPr>
    </w:p>
    <w:p w14:paraId="2051FD43" w14:textId="1579B864" w:rsidR="00D823C1" w:rsidRPr="0043336E" w:rsidRDefault="00D823C1" w:rsidP="00D823C1">
      <w:pPr>
        <w:jc w:val="both"/>
        <w:rPr>
          <w:rFonts w:cstheme="minorHAnsi"/>
          <w:b/>
          <w:bCs/>
          <w:iCs/>
          <w:sz w:val="22"/>
          <w:szCs w:val="22"/>
          <w:lang w:val="en-AU"/>
        </w:rPr>
      </w:pPr>
      <w:r w:rsidRPr="0043336E">
        <w:rPr>
          <w:rFonts w:cstheme="minorHAnsi"/>
          <w:b/>
          <w:bCs/>
          <w:iCs/>
          <w:sz w:val="22"/>
          <w:szCs w:val="22"/>
          <w:lang w:val="en-AU"/>
        </w:rPr>
        <w:t>Breakdown of Interview Participants in the Secondary School.</w:t>
      </w:r>
    </w:p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1200"/>
        <w:gridCol w:w="1500"/>
        <w:gridCol w:w="3467"/>
      </w:tblGrid>
      <w:tr w:rsidR="00D823C1" w:rsidRPr="0043336E" w14:paraId="69418268" w14:textId="77777777" w:rsidTr="005C5810">
        <w:trPr>
          <w:trHeight w:val="58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DBBA6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Interviewe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48DA6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Number of Interview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AD194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Number of Participants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6DE0D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Description</w:t>
            </w:r>
          </w:p>
        </w:tc>
      </w:tr>
      <w:tr w:rsidR="00D823C1" w:rsidRPr="00A45C19" w14:paraId="27624E16" w14:textId="77777777" w:rsidTr="005C5810">
        <w:trPr>
          <w:trHeight w:val="58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4C4BF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CYW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C9B9E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ADA22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F2D1C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  <w:lang w:val="en-AU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  <w:lang w:val="en-AU"/>
              </w:rPr>
              <w:t>One group interview (three students) and two individual interviews (five students in total)</w:t>
            </w:r>
          </w:p>
        </w:tc>
      </w:tr>
      <w:tr w:rsidR="00D823C1" w:rsidRPr="00A45C19" w14:paraId="7828D897" w14:textId="77777777" w:rsidTr="005C5810">
        <w:trPr>
          <w:trHeight w:val="58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A5D57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  <w:lang w:val="en-AU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  <w:lang w:val="en-AU"/>
              </w:rPr>
              <w:lastRenderedPageBreak/>
              <w:t>Classmates from two reference class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B80B1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4AE9C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B97BB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  <w:lang w:val="en-AU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  <w:lang w:val="en-AU"/>
              </w:rPr>
              <w:t>Group interviews with three students from each of the two reference classes</w:t>
            </w:r>
          </w:p>
        </w:tc>
      </w:tr>
      <w:tr w:rsidR="00D823C1" w:rsidRPr="0043336E" w14:paraId="4BCA4B13" w14:textId="77777777" w:rsidTr="005C5810">
        <w:trPr>
          <w:trHeight w:val="58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A1C21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Famili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600D1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A422B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94935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Individual interviews</w:t>
            </w:r>
          </w:p>
        </w:tc>
      </w:tr>
      <w:tr w:rsidR="00D823C1" w:rsidRPr="00A45C19" w14:paraId="3006387E" w14:textId="77777777" w:rsidTr="005C5810">
        <w:trPr>
          <w:trHeight w:val="58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EE30F" w14:textId="55D4B7DB" w:rsidR="00D823C1" w:rsidRPr="0043336E" w:rsidRDefault="00686D7D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AME</w:t>
            </w:r>
            <w:r w:rsidR="00D823C1" w:rsidRPr="0043336E">
              <w:rPr>
                <w:rFonts w:cstheme="minorHAnsi"/>
                <w:color w:val="000000"/>
                <w:sz w:val="22"/>
                <w:szCs w:val="22"/>
              </w:rPr>
              <w:t xml:space="preserve"> professional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9710C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28E7C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0FC91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  <w:lang w:val="en-AU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  <w:lang w:val="en-AU"/>
              </w:rPr>
              <w:t>Individual interviews: Head of Service, Special Education Teacher, Educator, Driver, Educational Coordinator</w:t>
            </w:r>
          </w:p>
        </w:tc>
      </w:tr>
      <w:tr w:rsidR="00D823C1" w:rsidRPr="00A45C19" w14:paraId="53A24C6B" w14:textId="77777777" w:rsidTr="005C5810">
        <w:trPr>
          <w:trHeight w:val="58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21050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National Education professional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8C566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9A91B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93C7C" w14:textId="79CEB438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  <w:lang w:val="en-AU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  <w:lang w:val="en-AU"/>
              </w:rPr>
              <w:t xml:space="preserve">Individual interviews: Deputy Principal, </w:t>
            </w:r>
            <w:r w:rsidRPr="0043336E">
              <w:rPr>
                <w:rFonts w:cstheme="minorHAnsi"/>
                <w:iCs/>
                <w:sz w:val="22"/>
                <w:szCs w:val="22"/>
                <w:lang w:val="en-AU"/>
              </w:rPr>
              <w:t>teacher of an inclusive education support unit inside the school, two reference class teachers</w:t>
            </w:r>
            <w:r w:rsidRPr="0043336E">
              <w:rPr>
                <w:rFonts w:cstheme="minorHAnsi"/>
                <w:color w:val="000000"/>
                <w:sz w:val="22"/>
                <w:szCs w:val="22"/>
                <w:lang w:val="en-AU"/>
              </w:rPr>
              <w:t>, two reference class teachers, one support assistant for students with disabilities</w:t>
            </w:r>
            <w:r w:rsidR="00584D8E">
              <w:rPr>
                <w:rFonts w:cstheme="minorHAnsi"/>
                <w:color w:val="000000"/>
                <w:sz w:val="22"/>
                <w:szCs w:val="22"/>
                <w:lang w:val="en-AU"/>
              </w:rPr>
              <w:t xml:space="preserve"> (“AESH</w:t>
            </w:r>
            <w:r w:rsidR="003D1DF3">
              <w:rPr>
                <w:rFonts w:cstheme="minorHAnsi"/>
                <w:color w:val="000000"/>
                <w:sz w:val="22"/>
                <w:szCs w:val="22"/>
                <w:lang w:val="en-AU"/>
              </w:rPr>
              <w:t>”)</w:t>
            </w:r>
          </w:p>
        </w:tc>
      </w:tr>
      <w:tr w:rsidR="00D823C1" w:rsidRPr="00A45C19" w14:paraId="44941501" w14:textId="77777777" w:rsidTr="005C5810">
        <w:trPr>
          <w:trHeight w:val="58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A89E1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  <w:lang w:val="en-AU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  <w:lang w:val="en-AU"/>
              </w:rPr>
              <w:t>School life professional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82A84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4097B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C9384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  <w:lang w:val="en-AU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  <w:lang w:val="en-AU"/>
              </w:rPr>
              <w:t>Two school life staff members</w:t>
            </w:r>
          </w:p>
        </w:tc>
      </w:tr>
      <w:tr w:rsidR="00D823C1" w:rsidRPr="0043336E" w14:paraId="2EF3C6B0" w14:textId="77777777" w:rsidTr="005C5810">
        <w:trPr>
          <w:trHeight w:val="58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6B056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7BF71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8109E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24A92" w14:textId="77777777" w:rsidR="00D823C1" w:rsidRPr="0043336E" w:rsidRDefault="00D823C1" w:rsidP="005C5810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43336E">
              <w:rPr>
                <w:rFonts w:cstheme="minorHAnsi"/>
                <w:color w:val="000000"/>
                <w:sz w:val="22"/>
                <w:szCs w:val="22"/>
              </w:rPr>
              <w:t>—</w:t>
            </w:r>
          </w:p>
        </w:tc>
      </w:tr>
    </w:tbl>
    <w:p w14:paraId="591A2D52" w14:textId="77777777" w:rsidR="00D823C1" w:rsidRPr="0043336E" w:rsidRDefault="00D823C1" w:rsidP="00D823C1">
      <w:pPr>
        <w:jc w:val="both"/>
        <w:rPr>
          <w:rFonts w:cstheme="minorHAnsi"/>
          <w:iCs/>
          <w:sz w:val="22"/>
          <w:szCs w:val="22"/>
          <w:lang w:val="en-AU"/>
        </w:rPr>
      </w:pPr>
    </w:p>
    <w:p w14:paraId="085035D5" w14:textId="77777777" w:rsidR="006B7131" w:rsidRDefault="006B7131"/>
    <w:sectPr w:rsidR="006B71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3C1"/>
    <w:rsid w:val="00075A7A"/>
    <w:rsid w:val="00080C3D"/>
    <w:rsid w:val="00115216"/>
    <w:rsid w:val="00176EDC"/>
    <w:rsid w:val="002E4D61"/>
    <w:rsid w:val="00312988"/>
    <w:rsid w:val="003D1DF3"/>
    <w:rsid w:val="00526C90"/>
    <w:rsid w:val="00566A95"/>
    <w:rsid w:val="00584D8E"/>
    <w:rsid w:val="005F456C"/>
    <w:rsid w:val="005F5A8F"/>
    <w:rsid w:val="00682402"/>
    <w:rsid w:val="00686D7D"/>
    <w:rsid w:val="006B7131"/>
    <w:rsid w:val="007532BD"/>
    <w:rsid w:val="007A218C"/>
    <w:rsid w:val="007A35E6"/>
    <w:rsid w:val="007D5951"/>
    <w:rsid w:val="00810890"/>
    <w:rsid w:val="00834BAF"/>
    <w:rsid w:val="00894F89"/>
    <w:rsid w:val="009115C6"/>
    <w:rsid w:val="00A45C19"/>
    <w:rsid w:val="00B32A5A"/>
    <w:rsid w:val="00BB5FE8"/>
    <w:rsid w:val="00D75376"/>
    <w:rsid w:val="00D823C1"/>
    <w:rsid w:val="00E6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1655B3"/>
  <w15:chartTrackingRefBased/>
  <w15:docId w15:val="{4F1A5D32-5204-44F5-A3C3-0832442F8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3C1"/>
  </w:style>
  <w:style w:type="paragraph" w:styleId="Titre1">
    <w:name w:val="heading 1"/>
    <w:basedOn w:val="Normal"/>
    <w:next w:val="Normal"/>
    <w:link w:val="Titre1Car"/>
    <w:uiPriority w:val="9"/>
    <w:qFormat/>
    <w:rsid w:val="00D823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823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823C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823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823C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823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823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823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823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823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823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823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823C1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823C1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823C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823C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823C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823C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823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823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823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823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823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823C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823C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823C1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823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823C1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D823C1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823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D823C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8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e SEGARD</dc:creator>
  <cp:keywords/>
  <dc:description/>
  <cp:lastModifiedBy>Eleonore SEGARD</cp:lastModifiedBy>
  <cp:revision>17</cp:revision>
  <dcterms:created xsi:type="dcterms:W3CDTF">2025-11-05T09:45:00Z</dcterms:created>
  <dcterms:modified xsi:type="dcterms:W3CDTF">2025-11-28T10:15:00Z</dcterms:modified>
</cp:coreProperties>
</file>